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30AAD" w14:textId="084EC7FE" w:rsidR="0024505E" w:rsidRDefault="00B17062" w:rsidP="005938DE">
      <w:pPr>
        <w:spacing w:line="480" w:lineRule="auto"/>
      </w:pPr>
      <w:r>
        <w:t xml:space="preserve">Multimedia Appendix </w:t>
      </w:r>
      <w:r w:rsidR="00F76346">
        <w:t>1</w:t>
      </w:r>
      <w:r w:rsidR="00CD08A6">
        <w:t>. R code for conducting sensitivity analysis</w:t>
      </w:r>
    </w:p>
    <w:p w14:paraId="474F4A8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Pattern mixture model-based approach</w:t>
      </w:r>
    </w:p>
    <w:p w14:paraId="7293AB8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rct$t3.miss &lt;- ifelse(is.na(df.rct$t3),yes=1,no=0)</w:t>
      </w:r>
    </w:p>
    <w:p w14:paraId="4BBD511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38DBF60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sd &lt;- sd(resid(lm(t3 ~ t1 + active, df.rct)))</w:t>
      </w:r>
    </w:p>
    <w:p w14:paraId="697975B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73A659F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MI implementation</w:t>
      </w:r>
    </w:p>
    <w:p w14:paraId="4FD5C95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Multiple imputation version</w:t>
      </w:r>
    </w:p>
    <w:p w14:paraId="579B125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library(jomo);library(mitools);library(mice)</w:t>
      </w:r>
    </w:p>
    <w:p w14:paraId="731C2CE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set.seed(1234)</w:t>
      </w:r>
    </w:p>
    <w:p w14:paraId="1AF2D5A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imp100&lt;-jomo1(dplyr::select(df.rct,-t3.miss),</w:t>
      </w:r>
    </w:p>
    <w:p w14:paraId="70FB7C1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nimp=100)</w:t>
      </w:r>
    </w:p>
    <w:p w14:paraId="7AD4C4C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jomo&lt;-subset(imp100,Imputation&gt;0)</w:t>
      </w:r>
    </w:p>
    <w:p w14:paraId="4F8D6C7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list &lt;- imputationList(split(outjomo, outjomo$Imputation))</w:t>
      </w:r>
    </w:p>
    <w:p w14:paraId="7F8611C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 ~ t1 + active))</w:t>
      </w:r>
    </w:p>
    <w:p w14:paraId="5564DA4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summary(pool(as.mira(mi_results)))</w:t>
      </w:r>
    </w:p>
    <w:p w14:paraId="1915DD3C" w14:textId="5FD30E7A" w:rsid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ound(summary(pool(as.mira(mi_results)))[,-1],3)</w:t>
      </w:r>
    </w:p>
    <w:p w14:paraId="3EDF541C" w14:textId="18AA7E55" w:rsidR="004A485F" w:rsidRDefault="004A485F" w:rsidP="00D86F1C">
      <w:pPr>
        <w:rPr>
          <w:rFonts w:ascii="Courier" w:hAnsi="Courier"/>
          <w:sz w:val="20"/>
          <w:szCs w:val="20"/>
        </w:rPr>
      </w:pPr>
    </w:p>
    <w:p w14:paraId="78653808" w14:textId="77777777" w:rsidR="004A485F" w:rsidRPr="00D86F1C" w:rsidRDefault="004A485F" w:rsidP="004A485F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rct$id &lt;- 1:dim(df.rct)[1]</w:t>
      </w:r>
    </w:p>
    <w:p w14:paraId="76D516A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7D3901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jomo &lt;- merge(outjomo,df.rct[,c("id","t3.miss")])</w:t>
      </w:r>
    </w:p>
    <w:p w14:paraId="3A4B807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jomo &lt;- arrange(outjomo,Imputation,id)</w:t>
      </w:r>
    </w:p>
    <w:p w14:paraId="7D8C6BA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0F0C0E9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Adding constant for varying MNAR assumptions</w:t>
      </w:r>
    </w:p>
    <w:p w14:paraId="5C986DA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jomo &lt;- outjomo %&gt;%</w:t>
      </w:r>
    </w:p>
    <w:p w14:paraId="5EB28AD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mutate(</w:t>
      </w:r>
    </w:p>
    <w:p w14:paraId="0285FDC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2 = t3,</w:t>
      </w:r>
    </w:p>
    <w:p w14:paraId="6966802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5 = t3,</w:t>
      </w:r>
    </w:p>
    <w:p w14:paraId="1C50555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8 = t3,</w:t>
      </w:r>
    </w:p>
    <w:p w14:paraId="50E6689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10 = t3,</w:t>
      </w:r>
    </w:p>
    <w:p w14:paraId="2AA6093D" w14:textId="15B71884" w:rsidR="00D86F1C" w:rsidRPr="00D86F1C" w:rsidRDefault="00D86F1C" w:rsidP="005124E1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40 = t3</w:t>
      </w:r>
    </w:p>
    <w:p w14:paraId="3EBD236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)</w:t>
      </w:r>
    </w:p>
    <w:p w14:paraId="79031F3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07D29A0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jomo &lt;- outjomo %&gt;%</w:t>
      </w:r>
    </w:p>
    <w:p w14:paraId="356B551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mutate(</w:t>
      </w:r>
    </w:p>
    <w:p w14:paraId="71ACDBD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2 = t3 + t3.miss*resid.sd*.2,</w:t>
      </w:r>
    </w:p>
    <w:p w14:paraId="0F7B1B6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5 = t3 + t3.miss*resid.sd*.5,</w:t>
      </w:r>
    </w:p>
    <w:p w14:paraId="00D6225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8 = t3 + t3.miss*resid.sd*.8,</w:t>
      </w:r>
    </w:p>
    <w:p w14:paraId="31F0561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10 = t3 + t3.miss*resid.sd*1.1,</w:t>
      </w:r>
    </w:p>
    <w:p w14:paraId="6C23C58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40 = t3 + t3.miss*resid.sd*1.4,</w:t>
      </w:r>
    </w:p>
    <w:p w14:paraId="335E16E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)</w:t>
      </w:r>
    </w:p>
    <w:p w14:paraId="3BA1CDB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495E0D5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now models</w:t>
      </w:r>
    </w:p>
    <w:p w14:paraId="3831D7D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 &lt;- data.frame(model = c("MAR","0.20","0.50","0.80","1.10","1.40"),</w:t>
      </w:r>
    </w:p>
    <w:p w14:paraId="6B31E66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 est = NA, p = NA)</w:t>
      </w:r>
    </w:p>
    <w:p w14:paraId="74622B4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752345D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list &lt;- imputationList(split(outjomo, outjomo$Imputation))</w:t>
      </w:r>
    </w:p>
    <w:p w14:paraId="653B3D7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 ~ t1 + active))</w:t>
      </w:r>
    </w:p>
    <w:p w14:paraId="43FEF40C" w14:textId="686C82BA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26E54C0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45A1551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MAR","est"] &lt;- round(out$estimate[3],2)</w:t>
      </w:r>
    </w:p>
    <w:p w14:paraId="594A634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MAR","p"] &lt;- round(out$p.value[3],3)</w:t>
      </w:r>
    </w:p>
    <w:p w14:paraId="15D00B7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954983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list &lt;- imputationList(split(outjomo, outjomo$Imputation))</w:t>
      </w:r>
    </w:p>
    <w:p w14:paraId="6D5F5FF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.2 ~ t1 + active))</w:t>
      </w:r>
    </w:p>
    <w:p w14:paraId="1A9D36D2" w14:textId="1F8C06A6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1C4CE19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4C774CC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lastRenderedPageBreak/>
        <w:t>df.out[df.out$model=="0.20","est"] &lt;- round(out$estimate[3],2)</w:t>
      </w:r>
    </w:p>
    <w:p w14:paraId="17C8350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0.20","p"] &lt;- round(out$p.value[3],3)</w:t>
      </w:r>
    </w:p>
    <w:p w14:paraId="76A5ECE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567E6B0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.5 ~ t1 + active))</w:t>
      </w:r>
    </w:p>
    <w:p w14:paraId="39DF8D60" w14:textId="2EADDD0A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503F6DE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2C68CC9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0.50","est"] &lt;- round(out$estimate[3],2)</w:t>
      </w:r>
    </w:p>
    <w:p w14:paraId="4B7E0FE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0.50","p"] &lt;- round(out$p.value[3],3)</w:t>
      </w:r>
    </w:p>
    <w:p w14:paraId="3E35EB1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35888BB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.8 ~ t1 + active))</w:t>
      </w:r>
    </w:p>
    <w:p w14:paraId="5265252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309A0E6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2127D98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0.80","est"] &lt;- round(out$estimate[3],2)</w:t>
      </w:r>
    </w:p>
    <w:p w14:paraId="10D1659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0.80","p"] &lt;- round(out$p.value[3],3)</w:t>
      </w:r>
    </w:p>
    <w:p w14:paraId="4C331F4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042F2C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.110 ~ t1 + active))</w:t>
      </w:r>
    </w:p>
    <w:p w14:paraId="03699BC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1FA3F1C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F7EBE5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1.10","est"] &lt;- round(out$estimate[3],2)</w:t>
      </w:r>
    </w:p>
    <w:p w14:paraId="6C5852F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1.10","p"] &lt;- round(out$p.value[3],3)</w:t>
      </w:r>
    </w:p>
    <w:p w14:paraId="13748FD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79BF4CD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mi_results &lt;- with(mi_list, lm(t3.140 ~ t1 + active))</w:t>
      </w:r>
    </w:p>
    <w:p w14:paraId="3AF50D6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summary(pool(as.mira(mi_results)))</w:t>
      </w:r>
    </w:p>
    <w:p w14:paraId="3C6DE6B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5F392C4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1.40","est"] &lt;- round(out$estimate[3],2)</w:t>
      </w:r>
    </w:p>
    <w:p w14:paraId="2F64C7A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out[df.out$model=="1.40","p"] &lt;- round(out$p.value[3],3)</w:t>
      </w:r>
    </w:p>
    <w:p w14:paraId="484B66E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0FB73F4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Now figures</w:t>
      </w:r>
    </w:p>
    <w:p w14:paraId="04024ED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sum &lt;- outjomo %&gt;%</w:t>
      </w:r>
    </w:p>
    <w:p w14:paraId="6797911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group_by(id) %&gt;%</w:t>
      </w:r>
    </w:p>
    <w:p w14:paraId="3CA5999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summarize(</w:t>
      </w:r>
    </w:p>
    <w:p w14:paraId="3801E9D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active = mean(active),</w:t>
      </w:r>
    </w:p>
    <w:p w14:paraId="3C7552A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 = mean(t1),</w:t>
      </w:r>
    </w:p>
    <w:p w14:paraId="7BF066D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 = mean(t3),</w:t>
      </w:r>
    </w:p>
    <w:p w14:paraId="50A663A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miss = mean(t3.miss),</w:t>
      </w:r>
    </w:p>
    <w:p w14:paraId="1A4AE3C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</w:t>
      </w:r>
    </w:p>
    <w:p w14:paraId="461018E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.2 = mean(t1),</w:t>
      </w:r>
    </w:p>
    <w:p w14:paraId="72988C8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.5 = mean(t1),</w:t>
      </w:r>
    </w:p>
    <w:p w14:paraId="6153970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.8 = mean(t1),</w:t>
      </w:r>
    </w:p>
    <w:p w14:paraId="5ED65AD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.110 = mean(t1),</w:t>
      </w:r>
    </w:p>
    <w:p w14:paraId="6067956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1.140 = mean(t1),</w:t>
      </w:r>
    </w:p>
    <w:p w14:paraId="21A0916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</w:t>
      </w:r>
    </w:p>
    <w:p w14:paraId="27F740A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2 = mean(t3.2),</w:t>
      </w:r>
    </w:p>
    <w:p w14:paraId="5377034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5 = mean(t3.5),</w:t>
      </w:r>
    </w:p>
    <w:p w14:paraId="17C6292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8 = mean(t3.8),</w:t>
      </w:r>
    </w:p>
    <w:p w14:paraId="28268C1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10 = mean(t3.110),</w:t>
      </w:r>
    </w:p>
    <w:p w14:paraId="2F9D85E4" w14:textId="02BCAFD4" w:rsidR="00D86F1C" w:rsidRPr="00D86F1C" w:rsidRDefault="00D86F1C" w:rsidP="005124E1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t3.140 = mean(t3.140)</w:t>
      </w:r>
    </w:p>
    <w:p w14:paraId="49263D5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)</w:t>
      </w:r>
    </w:p>
    <w:p w14:paraId="5B0B1CD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head(df.sum)</w:t>
      </w:r>
    </w:p>
    <w:p w14:paraId="545DA0A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sum$active.t3.miss &lt;- paste(df.sum$active,df.sum$t3.miss,sep="_")</w:t>
      </w:r>
    </w:p>
    <w:p w14:paraId="26E9AE0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DC6A16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vars &lt;- c("t1","t1.2","t1.5","t1.8","t1.110","t1.140",</w:t>
      </w:r>
    </w:p>
    <w:p w14:paraId="7829E7B8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"t3","t3.2","t3.5","t3.8","t3.110","t3.140")</w:t>
      </w:r>
    </w:p>
    <w:p w14:paraId="7AAB63D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1C21515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psych::describeBy(df.sum[,vars], group = df.sum$active.t3.miss)</w:t>
      </w:r>
    </w:p>
    <w:p w14:paraId="453B7A8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data.frame(do.call("rbind",out))</w:t>
      </w:r>
    </w:p>
    <w:p w14:paraId="15D7B4A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round(out,2)</w:t>
      </w:r>
    </w:p>
    <w:p w14:paraId="0F39517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var &lt;- rownames(out)</w:t>
      </w:r>
    </w:p>
    <w:p w14:paraId="24F6246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lastRenderedPageBreak/>
        <w:t>out$Group &lt;- str_sub(out$var,end=3)</w:t>
      </w:r>
    </w:p>
    <w:p w14:paraId="11E07BA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Group &lt;- car::recode(out$Group,"'0_0'='WL MI';'0_1'='WL Obs';'1_0'='Act MI';'1_1'='Act Obs'")</w:t>
      </w:r>
    </w:p>
    <w:p w14:paraId="6BF3D05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Time &lt;- 2</w:t>
      </w:r>
    </w:p>
    <w:p w14:paraId="038D69D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[grep("t1",out$var),"Time"] &lt;- 1</w:t>
      </w:r>
    </w:p>
    <w:p w14:paraId="632104F0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I &lt;- str_sub(out$var,start=8)</w:t>
      </w:r>
    </w:p>
    <w:p w14:paraId="04C743C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I &lt;- as.numeric(ifelse(out$MI=="",yes="0",no=out$MI))</w:t>
      </w:r>
    </w:p>
    <w:p w14:paraId="6B7F116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I &lt;- car::recode(out$MI,"0='MAR';2='0.20';</w:t>
      </w:r>
    </w:p>
    <w:p w14:paraId="04CBE23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  5='0.50';8='0.80';110='1.10';</w:t>
      </w:r>
    </w:p>
    <w:p w14:paraId="1CB2B94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  140='1.40'")</w:t>
      </w:r>
    </w:p>
    <w:p w14:paraId="0F7B2D2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I &lt;- factor(out$MI,levels=c("MAR","0.20","0.50","0.80","1.10",</w:t>
      </w:r>
    </w:p>
    <w:p w14:paraId="037F8F1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             "1.40"),ordered=TRUE)</w:t>
      </w:r>
    </w:p>
    <w:p w14:paraId="4FA0B34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Active &lt;- str_sub(out$var,start=1,end=1)</w:t>
      </w:r>
    </w:p>
    <w:p w14:paraId="630B844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iss &lt;- str_sub(out$var,start=3,end=3)</w:t>
      </w:r>
    </w:p>
    <w:p w14:paraId="4BDED34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3E5B9D0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ggplot(out,aes(y = mean, x = factor(Time), group = Group)) +</w:t>
      </w:r>
    </w:p>
    <w:p w14:paraId="5BA3569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geom_point() + geom_line(aes(linetype=Miss,color=Active)) +</w:t>
      </w:r>
    </w:p>
    <w:p w14:paraId="243E3BF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facet_wrap(~MI) + theme_bw() + ylab("Mean Distress") + </w:t>
      </w:r>
    </w:p>
    <w:p w14:paraId="028F73C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scale_x_discrete(name="Time",breaks=c(1,2),labels=c("Pre","Post")) +</w:t>
      </w:r>
    </w:p>
    <w:p w14:paraId="5458AB1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scale_linetype_discrete(name="Missing",breaks=c(0,1),labels=c("No","Yes")) +</w:t>
      </w:r>
    </w:p>
    <w:p w14:paraId="68A7CA5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scale_color_discrete(name="Group",breaks=c(0,1),labels=c("WL","Active"))</w:t>
      </w:r>
    </w:p>
    <w:p w14:paraId="0809BB8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786B062C" w14:textId="176CFE1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#For </w:t>
      </w:r>
      <w:r w:rsidR="00084F9F">
        <w:rPr>
          <w:rFonts w:ascii="Courier" w:hAnsi="Courier"/>
          <w:sz w:val="20"/>
          <w:szCs w:val="20"/>
        </w:rPr>
        <w:t>fixed value replacement</w:t>
      </w:r>
      <w:r w:rsidR="00084F9F" w:rsidRPr="00D86F1C">
        <w:rPr>
          <w:rFonts w:ascii="Courier" w:hAnsi="Courier"/>
          <w:sz w:val="20"/>
          <w:szCs w:val="20"/>
        </w:rPr>
        <w:t xml:space="preserve"> </w:t>
      </w:r>
      <w:r w:rsidRPr="00D86F1C">
        <w:rPr>
          <w:rFonts w:ascii="Courier" w:hAnsi="Courier"/>
          <w:sz w:val="20"/>
          <w:szCs w:val="20"/>
        </w:rPr>
        <w:t>approach</w:t>
      </w:r>
    </w:p>
    <w:p w14:paraId="617F791D" w14:textId="10A8F77F" w:rsidR="00AF0DB4" w:rsidRDefault="00AF0DB4" w:rsidP="00D86F1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Read in original df.rct file</w:t>
      </w:r>
    </w:p>
    <w:p w14:paraId="3F3B1073" w14:textId="660824FA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sd &lt;- sd(resid(lm(t3 ~ t1 + active, df.rct)))</w:t>
      </w:r>
    </w:p>
    <w:p w14:paraId="57F2D0C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1940940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rct &lt;- df.rct %&gt;%</w:t>
      </w:r>
    </w:p>
    <w:p w14:paraId="5D7B7E5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mutate(resid = resid(lm(t3 ~ t1, data=df.rct, na.action=na.exclude)),</w:t>
      </w:r>
    </w:p>
    <w:p w14:paraId="65AA0F5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worst = resid,</w:t>
      </w:r>
    </w:p>
    <w:p w14:paraId="481A761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20 = resid,</w:t>
      </w:r>
    </w:p>
    <w:p w14:paraId="3A31E84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50 = resid,</w:t>
      </w:r>
    </w:p>
    <w:p w14:paraId="27A929B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80 = resid) #model without group for residuals</w:t>
      </w:r>
    </w:p>
    <w:p w14:paraId="1FB2FCB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3096F0F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worst &lt;- with(df.rct,max(resid,na.rm=TRUE))</w:t>
      </w:r>
    </w:p>
    <w:p w14:paraId="29A836A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20 &lt;- with(df.rct,mean(resid,na.rm=TRUE)+.20*resid.sd)</w:t>
      </w:r>
    </w:p>
    <w:p w14:paraId="3545CAE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50 &lt;- with(df.rct,mean(resid,na.rm=TRUE)+.50*resid.sd)</w:t>
      </w:r>
    </w:p>
    <w:p w14:paraId="51870EF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esid.80 &lt;- with(df.rct,mean(resid,na.rm=TRUE)+.80*resid.sd)</w:t>
      </w:r>
    </w:p>
    <w:p w14:paraId="4556C36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2C93D2F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rct &lt;- tidyr::replace_na(df.rct, list(resid.worst=resid.worst,resid.20=resid.20,resid.50=resid.50,resid.80=resid.80))</w:t>
      </w:r>
    </w:p>
    <w:p w14:paraId="3E11013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2D681FE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wilcox.test(resid ~ active, data=df.rct) #p &lt; .001</w:t>
      </w:r>
    </w:p>
    <w:p w14:paraId="0E9DA07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wilcox.test(resid.worst ~ active, data=df.rct) #p = .080</w:t>
      </w:r>
    </w:p>
    <w:p w14:paraId="5022A9A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wilcox.test(resid.20 ~ active, data=df.rct) #p = .004</w:t>
      </w:r>
    </w:p>
    <w:p w14:paraId="5CD29DF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wilcox.test(resid.50 ~ active, data=df.rct) #p = .052</w:t>
      </w:r>
    </w:p>
    <w:p w14:paraId="1702FF1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wilcox.test(resid.80 ~ active, data=df.rct) #p = .320</w:t>
      </w:r>
    </w:p>
    <w:p w14:paraId="6900366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4834A1C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Adding in rank for plotting / interpretation</w:t>
      </w:r>
    </w:p>
    <w:p w14:paraId="262E3EC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rankNA &lt;- function(x) ifelse(is.na(x),NA,rank(x)) #for resid ranks which has NAs</w:t>
      </w:r>
    </w:p>
    <w:p w14:paraId="572A638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103A189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df.rct &lt;- df.rct %&gt;%</w:t>
      </w:r>
    </w:p>
    <w:p w14:paraId="1FCD9F0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mutate(resid.rank = rankNA(resid),</w:t>
      </w:r>
    </w:p>
    <w:p w14:paraId="2E5A073D" w14:textId="4B5C75A5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worst.rank = rank(resid.worst),</w:t>
      </w:r>
    </w:p>
    <w:p w14:paraId="4ED47E22" w14:textId="351A2B1C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20.rank = rank(resid.20),</w:t>
      </w:r>
    </w:p>
    <w:p w14:paraId="48F7C96D" w14:textId="47F4A7CA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resid.50.rank = rank(resid.50),</w:t>
      </w:r>
    </w:p>
    <w:p w14:paraId="64F723BA" w14:textId="0FD5C953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lastRenderedPageBreak/>
        <w:t xml:space="preserve">         resid.80.rank = rank(resid.80))</w:t>
      </w:r>
    </w:p>
    <w:p w14:paraId="78227B3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5DDD2B3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summary table</w:t>
      </w:r>
    </w:p>
    <w:p w14:paraId="04295298" w14:textId="17993FEF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psych::describeBy(df.rct[,c("resid.rank","resid.worst.rank",                                   "resid.20.rank","resid.50.rank","resid.80.rank")],</w:t>
      </w:r>
    </w:p>
    <w:p w14:paraId="40524C5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     group = df.rct$active)</w:t>
      </w:r>
    </w:p>
    <w:p w14:paraId="3047652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data.frame(do.call("rbind",out))</w:t>
      </w:r>
    </w:p>
    <w:p w14:paraId="3E00177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round(out,2)</w:t>
      </w:r>
    </w:p>
    <w:p w14:paraId="249197C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var &lt;- rownames(out)</w:t>
      </w:r>
    </w:p>
    <w:p w14:paraId="0077D1A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out[,c("var","n","mean","sd","se")]</w:t>
      </w:r>
    </w:p>
    <w:p w14:paraId="0FB2EE4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Group &lt;- c(rep("Passive",5),rep("Active",5))</w:t>
      </w:r>
    </w:p>
    <w:p w14:paraId="5E6AED6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odel &lt;- rep(c("Comp","Worst","0.20","0.50","0.80"),2)</w:t>
      </w:r>
    </w:p>
    <w:p w14:paraId="4721AFAA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$Model &lt;- factor(out$Model,levels=c("Comp","Worst","0.20","0.50","0.80"),</w:t>
      </w:r>
    </w:p>
    <w:p w14:paraId="725CF3D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                  ordered=TRUE)</w:t>
      </w:r>
    </w:p>
    <w:p w14:paraId="7304165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flip table order</w:t>
      </w:r>
    </w:p>
    <w:p w14:paraId="7EDAC6B9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out &lt;- rbind(out[6:10,],out[1:5,])</w:t>
      </w:r>
    </w:p>
    <w:p w14:paraId="2A06986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5A1252C1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#add p-values to table</w:t>
      </w:r>
    </w:p>
    <w:p w14:paraId="0BFDA90F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out[out$Group=="Active" &amp; out$Model=="Comp","p"] &lt;- </w:t>
      </w:r>
    </w:p>
    <w:p w14:paraId="1D4B49F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round(wilcox.test(resid.rank~active,data=df.rct)$p.value,3)</w:t>
      </w:r>
    </w:p>
    <w:p w14:paraId="6C6248D2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out[out$Group=="Active" &amp; out$Model=="Worst","p"] &lt;- </w:t>
      </w:r>
    </w:p>
    <w:p w14:paraId="11909F4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round(wilcox.test(resid.worst.rank~active,data=df.rct)$p.value,3)</w:t>
      </w:r>
    </w:p>
    <w:p w14:paraId="743BD596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out[out$Group=="Active" &amp; out$Model=="0.20","p"] &lt;- </w:t>
      </w:r>
    </w:p>
    <w:p w14:paraId="367DD76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round(wilcox.test(resid.20.rank~active,data=df.rct)$p.value,3)</w:t>
      </w:r>
    </w:p>
    <w:p w14:paraId="14BE34D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out[out$Group=="Active" &amp; out$Model=="0.50","p"] &lt;- </w:t>
      </w:r>
    </w:p>
    <w:p w14:paraId="5FFEA19B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round(wilcox.test(resid.50.rank~active,data=df.rct)$p.value,3)</w:t>
      </w:r>
    </w:p>
    <w:p w14:paraId="468A8E4D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out[out$Group=="Active" &amp; out$Model=="0.80","p"] &lt;- </w:t>
      </w:r>
    </w:p>
    <w:p w14:paraId="4C81F564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round(wilcox.test(resid.80.rank~active,data=df.rct)$p.value,3)</w:t>
      </w:r>
    </w:p>
    <w:p w14:paraId="30AFD9DE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</w:p>
    <w:p w14:paraId="6545D9A3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ggplot(out, aes(y = mean, x= Model)) +</w:t>
      </w:r>
    </w:p>
    <w:p w14:paraId="43BB20B3" w14:textId="6D3671F0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>geom_bar(stat="identity",position=position_dodge(.9),color="black",aes(group=Group,fill=Group))+</w:t>
      </w:r>
    </w:p>
    <w:p w14:paraId="7CE24EBC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geom_errorbar(aes(ymin=mean-1.96*se, ymax=mean+1.96*se,group=Group), width=.1,position=position_dodge(.9))+</w:t>
      </w:r>
    </w:p>
    <w:p w14:paraId="10F38F17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theme_bw() + ylab("Mean Rank")+coord_cartesian(ylim=c(0,230))+</w:t>
      </w:r>
    </w:p>
    <w:p w14:paraId="6AC52485" w14:textId="77777777" w:rsidR="00D86F1C" w:rsidRPr="00D86F1C" w:rsidRDefault="00D86F1C" w:rsidP="00D86F1C">
      <w:pPr>
        <w:rPr>
          <w:rFonts w:ascii="Courier" w:hAnsi="Courier"/>
          <w:sz w:val="20"/>
          <w:szCs w:val="20"/>
        </w:rPr>
      </w:pPr>
      <w:r w:rsidRPr="00D86F1C">
        <w:rPr>
          <w:rFonts w:ascii="Courier" w:hAnsi="Courier"/>
          <w:sz w:val="20"/>
          <w:szCs w:val="20"/>
        </w:rPr>
        <w:t xml:space="preserve">  annotate("text", label = "***", x = 1, y = 107, size = 6, colour = "black")+</w:t>
      </w:r>
    </w:p>
    <w:p w14:paraId="06156B1B" w14:textId="515B0349" w:rsidR="00CD77CF" w:rsidRPr="00CE3FE2" w:rsidRDefault="00D86F1C" w:rsidP="00D86F1C">
      <w:r w:rsidRPr="00D86F1C">
        <w:rPr>
          <w:rFonts w:ascii="Courier" w:hAnsi="Courier"/>
          <w:sz w:val="20"/>
          <w:szCs w:val="20"/>
        </w:rPr>
        <w:t xml:space="preserve">  annotate("text", label = "**", x = 3, y = 215, size = 6, colour = "black")</w:t>
      </w:r>
    </w:p>
    <w:sectPr w:rsidR="00CD77CF" w:rsidRPr="00CE3FE2" w:rsidSect="00CD77C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622F1" w14:textId="77777777" w:rsidR="00593F6B" w:rsidRDefault="00593F6B" w:rsidP="00232BC0">
      <w:r>
        <w:separator/>
      </w:r>
    </w:p>
  </w:endnote>
  <w:endnote w:type="continuationSeparator" w:id="0">
    <w:p w14:paraId="2CA8EF8D" w14:textId="77777777" w:rsidR="00593F6B" w:rsidRDefault="00593F6B" w:rsidP="00232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42832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07B2A4" w14:textId="77777777" w:rsidR="004E6296" w:rsidRDefault="004E6296" w:rsidP="005917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5CF46C" w14:textId="77777777" w:rsidR="004E6296" w:rsidRDefault="004E6296" w:rsidP="005917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6197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97C3F2" w14:textId="65865A8F" w:rsidR="004E6296" w:rsidRDefault="004E6296" w:rsidP="005917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344F9FF" w14:textId="77777777" w:rsidR="004E6296" w:rsidRDefault="004E6296" w:rsidP="005917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FB5FF" w14:textId="77777777" w:rsidR="00593F6B" w:rsidRDefault="00593F6B" w:rsidP="00232BC0">
      <w:r>
        <w:separator/>
      </w:r>
    </w:p>
  </w:footnote>
  <w:footnote w:type="continuationSeparator" w:id="0">
    <w:p w14:paraId="1CBBDB6E" w14:textId="77777777" w:rsidR="00593F6B" w:rsidRDefault="00593F6B" w:rsidP="00232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878"/>
    <w:rsid w:val="00000C8C"/>
    <w:rsid w:val="00001A6C"/>
    <w:rsid w:val="000136E9"/>
    <w:rsid w:val="000138B7"/>
    <w:rsid w:val="000142D5"/>
    <w:rsid w:val="0001487F"/>
    <w:rsid w:val="00015CAA"/>
    <w:rsid w:val="00016E2F"/>
    <w:rsid w:val="000178FA"/>
    <w:rsid w:val="00020F60"/>
    <w:rsid w:val="00021083"/>
    <w:rsid w:val="00021CC8"/>
    <w:rsid w:val="00027CD0"/>
    <w:rsid w:val="00034305"/>
    <w:rsid w:val="00040D67"/>
    <w:rsid w:val="00043A3E"/>
    <w:rsid w:val="00046385"/>
    <w:rsid w:val="00053021"/>
    <w:rsid w:val="00054A4F"/>
    <w:rsid w:val="0006121D"/>
    <w:rsid w:val="00066809"/>
    <w:rsid w:val="00067C5B"/>
    <w:rsid w:val="000706CD"/>
    <w:rsid w:val="00070A40"/>
    <w:rsid w:val="000711A8"/>
    <w:rsid w:val="00073E51"/>
    <w:rsid w:val="00073EAE"/>
    <w:rsid w:val="00075E78"/>
    <w:rsid w:val="00077ADB"/>
    <w:rsid w:val="00080F78"/>
    <w:rsid w:val="000818D7"/>
    <w:rsid w:val="000819AB"/>
    <w:rsid w:val="00084F9F"/>
    <w:rsid w:val="00085230"/>
    <w:rsid w:val="0008636A"/>
    <w:rsid w:val="0009087D"/>
    <w:rsid w:val="000915D9"/>
    <w:rsid w:val="0009428B"/>
    <w:rsid w:val="00094F9A"/>
    <w:rsid w:val="000954A6"/>
    <w:rsid w:val="00097898"/>
    <w:rsid w:val="000B0256"/>
    <w:rsid w:val="000B4A5F"/>
    <w:rsid w:val="000B5D41"/>
    <w:rsid w:val="000C379D"/>
    <w:rsid w:val="000C3A7A"/>
    <w:rsid w:val="000C6E3D"/>
    <w:rsid w:val="000C764B"/>
    <w:rsid w:val="000D1BE4"/>
    <w:rsid w:val="000D2421"/>
    <w:rsid w:val="000D4CD7"/>
    <w:rsid w:val="000D5E8A"/>
    <w:rsid w:val="000E14D1"/>
    <w:rsid w:val="000E6A4F"/>
    <w:rsid w:val="000E7FC4"/>
    <w:rsid w:val="000F2042"/>
    <w:rsid w:val="000F2897"/>
    <w:rsid w:val="000F2DB7"/>
    <w:rsid w:val="000F7CDE"/>
    <w:rsid w:val="000F7F71"/>
    <w:rsid w:val="00100A65"/>
    <w:rsid w:val="001016CC"/>
    <w:rsid w:val="001019BC"/>
    <w:rsid w:val="00101FF3"/>
    <w:rsid w:val="0010543F"/>
    <w:rsid w:val="00106208"/>
    <w:rsid w:val="00107521"/>
    <w:rsid w:val="00112DA4"/>
    <w:rsid w:val="00114C21"/>
    <w:rsid w:val="00121564"/>
    <w:rsid w:val="0012204F"/>
    <w:rsid w:val="0012743A"/>
    <w:rsid w:val="00131EA0"/>
    <w:rsid w:val="00132E8F"/>
    <w:rsid w:val="00134C55"/>
    <w:rsid w:val="00135026"/>
    <w:rsid w:val="00135C70"/>
    <w:rsid w:val="00136783"/>
    <w:rsid w:val="0014053B"/>
    <w:rsid w:val="00141722"/>
    <w:rsid w:val="00146B8C"/>
    <w:rsid w:val="00152B90"/>
    <w:rsid w:val="00153FC7"/>
    <w:rsid w:val="00157289"/>
    <w:rsid w:val="00157297"/>
    <w:rsid w:val="00157C7D"/>
    <w:rsid w:val="00162BE7"/>
    <w:rsid w:val="001659CE"/>
    <w:rsid w:val="0016643C"/>
    <w:rsid w:val="0017304C"/>
    <w:rsid w:val="001802A0"/>
    <w:rsid w:val="001831BF"/>
    <w:rsid w:val="0018388B"/>
    <w:rsid w:val="00183B8D"/>
    <w:rsid w:val="00185650"/>
    <w:rsid w:val="00186F66"/>
    <w:rsid w:val="0018707C"/>
    <w:rsid w:val="00187220"/>
    <w:rsid w:val="001930BF"/>
    <w:rsid w:val="00194AB9"/>
    <w:rsid w:val="001954EC"/>
    <w:rsid w:val="00195F7A"/>
    <w:rsid w:val="00196C60"/>
    <w:rsid w:val="00196CB9"/>
    <w:rsid w:val="001A3D92"/>
    <w:rsid w:val="001A414D"/>
    <w:rsid w:val="001A4A45"/>
    <w:rsid w:val="001B02DF"/>
    <w:rsid w:val="001B04E5"/>
    <w:rsid w:val="001B0FD2"/>
    <w:rsid w:val="001B480A"/>
    <w:rsid w:val="001B5BE6"/>
    <w:rsid w:val="001C3FC0"/>
    <w:rsid w:val="001C57AC"/>
    <w:rsid w:val="001D0291"/>
    <w:rsid w:val="001D2128"/>
    <w:rsid w:val="001D3C3F"/>
    <w:rsid w:val="001D57B1"/>
    <w:rsid w:val="001D69A1"/>
    <w:rsid w:val="001D6B2D"/>
    <w:rsid w:val="001D793A"/>
    <w:rsid w:val="001E25DB"/>
    <w:rsid w:val="001E2CFE"/>
    <w:rsid w:val="001E30BC"/>
    <w:rsid w:val="001E347D"/>
    <w:rsid w:val="001E6A42"/>
    <w:rsid w:val="00200DD8"/>
    <w:rsid w:val="002012ED"/>
    <w:rsid w:val="00203925"/>
    <w:rsid w:val="00211230"/>
    <w:rsid w:val="0021125F"/>
    <w:rsid w:val="00212520"/>
    <w:rsid w:val="00212E73"/>
    <w:rsid w:val="00220105"/>
    <w:rsid w:val="00220915"/>
    <w:rsid w:val="00223C4F"/>
    <w:rsid w:val="0022624C"/>
    <w:rsid w:val="00226DC5"/>
    <w:rsid w:val="00227F2F"/>
    <w:rsid w:val="002306B7"/>
    <w:rsid w:val="00231BDA"/>
    <w:rsid w:val="00232407"/>
    <w:rsid w:val="00232BC0"/>
    <w:rsid w:val="0023511E"/>
    <w:rsid w:val="002374F9"/>
    <w:rsid w:val="00237E45"/>
    <w:rsid w:val="00240159"/>
    <w:rsid w:val="0024505E"/>
    <w:rsid w:val="00245090"/>
    <w:rsid w:val="00246619"/>
    <w:rsid w:val="002474DE"/>
    <w:rsid w:val="002479B7"/>
    <w:rsid w:val="00250A5F"/>
    <w:rsid w:val="00252C53"/>
    <w:rsid w:val="00253A93"/>
    <w:rsid w:val="00257739"/>
    <w:rsid w:val="00260BBB"/>
    <w:rsid w:val="002622EC"/>
    <w:rsid w:val="00263033"/>
    <w:rsid w:val="00263E05"/>
    <w:rsid w:val="00264803"/>
    <w:rsid w:val="00264C8C"/>
    <w:rsid w:val="00265CDC"/>
    <w:rsid w:val="00267DB4"/>
    <w:rsid w:val="00270515"/>
    <w:rsid w:val="00270C39"/>
    <w:rsid w:val="002713F3"/>
    <w:rsid w:val="00271C5C"/>
    <w:rsid w:val="00272193"/>
    <w:rsid w:val="0027292F"/>
    <w:rsid w:val="0027306A"/>
    <w:rsid w:val="002742A5"/>
    <w:rsid w:val="00274E30"/>
    <w:rsid w:val="00275BEA"/>
    <w:rsid w:val="002905D3"/>
    <w:rsid w:val="0029347F"/>
    <w:rsid w:val="00294165"/>
    <w:rsid w:val="00295400"/>
    <w:rsid w:val="0029644F"/>
    <w:rsid w:val="002967E5"/>
    <w:rsid w:val="002967F6"/>
    <w:rsid w:val="002A12EE"/>
    <w:rsid w:val="002A1699"/>
    <w:rsid w:val="002A1ACF"/>
    <w:rsid w:val="002A2080"/>
    <w:rsid w:val="002A4A81"/>
    <w:rsid w:val="002A6425"/>
    <w:rsid w:val="002A7328"/>
    <w:rsid w:val="002A7F42"/>
    <w:rsid w:val="002B115C"/>
    <w:rsid w:val="002B1381"/>
    <w:rsid w:val="002B4524"/>
    <w:rsid w:val="002C197F"/>
    <w:rsid w:val="002C41F3"/>
    <w:rsid w:val="002C523B"/>
    <w:rsid w:val="002C7FBE"/>
    <w:rsid w:val="002D20BE"/>
    <w:rsid w:val="002D2C4B"/>
    <w:rsid w:val="002D2D97"/>
    <w:rsid w:val="002D563D"/>
    <w:rsid w:val="002E133B"/>
    <w:rsid w:val="002F233E"/>
    <w:rsid w:val="002F33F2"/>
    <w:rsid w:val="002F64A1"/>
    <w:rsid w:val="002F701C"/>
    <w:rsid w:val="002F7598"/>
    <w:rsid w:val="00300913"/>
    <w:rsid w:val="00307733"/>
    <w:rsid w:val="003115F7"/>
    <w:rsid w:val="0031605D"/>
    <w:rsid w:val="003160CC"/>
    <w:rsid w:val="00322C99"/>
    <w:rsid w:val="00322F65"/>
    <w:rsid w:val="003233CA"/>
    <w:rsid w:val="00326823"/>
    <w:rsid w:val="0032762B"/>
    <w:rsid w:val="00331070"/>
    <w:rsid w:val="00332ED4"/>
    <w:rsid w:val="00333CC3"/>
    <w:rsid w:val="00334ECA"/>
    <w:rsid w:val="0033607B"/>
    <w:rsid w:val="00337EAF"/>
    <w:rsid w:val="0034312E"/>
    <w:rsid w:val="00343C0D"/>
    <w:rsid w:val="003453C3"/>
    <w:rsid w:val="003471F2"/>
    <w:rsid w:val="003513E1"/>
    <w:rsid w:val="00357978"/>
    <w:rsid w:val="003663B1"/>
    <w:rsid w:val="00370C60"/>
    <w:rsid w:val="003747C9"/>
    <w:rsid w:val="00381AED"/>
    <w:rsid w:val="0038434C"/>
    <w:rsid w:val="003851C2"/>
    <w:rsid w:val="00386FF3"/>
    <w:rsid w:val="0039293C"/>
    <w:rsid w:val="00393B27"/>
    <w:rsid w:val="003947EF"/>
    <w:rsid w:val="003978F4"/>
    <w:rsid w:val="003A426E"/>
    <w:rsid w:val="003A42EE"/>
    <w:rsid w:val="003A64CE"/>
    <w:rsid w:val="003B19AC"/>
    <w:rsid w:val="003B2556"/>
    <w:rsid w:val="003B4F72"/>
    <w:rsid w:val="003C102C"/>
    <w:rsid w:val="003C61A2"/>
    <w:rsid w:val="003D0F54"/>
    <w:rsid w:val="003D2BF4"/>
    <w:rsid w:val="003D5759"/>
    <w:rsid w:val="003D7AD1"/>
    <w:rsid w:val="003E2F0C"/>
    <w:rsid w:val="003E4D6C"/>
    <w:rsid w:val="003E4F06"/>
    <w:rsid w:val="003F22DB"/>
    <w:rsid w:val="00400B54"/>
    <w:rsid w:val="00404A8E"/>
    <w:rsid w:val="00406295"/>
    <w:rsid w:val="00406D78"/>
    <w:rsid w:val="00411B44"/>
    <w:rsid w:val="004127C7"/>
    <w:rsid w:val="00413547"/>
    <w:rsid w:val="00413620"/>
    <w:rsid w:val="00414151"/>
    <w:rsid w:val="0041479C"/>
    <w:rsid w:val="004169A7"/>
    <w:rsid w:val="00420EFF"/>
    <w:rsid w:val="00422256"/>
    <w:rsid w:val="004244B7"/>
    <w:rsid w:val="004374D1"/>
    <w:rsid w:val="004417A9"/>
    <w:rsid w:val="0044189F"/>
    <w:rsid w:val="00444EFB"/>
    <w:rsid w:val="00447BF7"/>
    <w:rsid w:val="00452627"/>
    <w:rsid w:val="004546E6"/>
    <w:rsid w:val="00455B5D"/>
    <w:rsid w:val="00456FC2"/>
    <w:rsid w:val="00460DA4"/>
    <w:rsid w:val="00465294"/>
    <w:rsid w:val="004662C4"/>
    <w:rsid w:val="004663E7"/>
    <w:rsid w:val="00466D76"/>
    <w:rsid w:val="004670E0"/>
    <w:rsid w:val="004717C7"/>
    <w:rsid w:val="0047239B"/>
    <w:rsid w:val="00474631"/>
    <w:rsid w:val="00475444"/>
    <w:rsid w:val="00475F8B"/>
    <w:rsid w:val="00481334"/>
    <w:rsid w:val="00481D9D"/>
    <w:rsid w:val="00485615"/>
    <w:rsid w:val="00487E80"/>
    <w:rsid w:val="00490C1B"/>
    <w:rsid w:val="00492103"/>
    <w:rsid w:val="004930CB"/>
    <w:rsid w:val="00493345"/>
    <w:rsid w:val="00493D34"/>
    <w:rsid w:val="0049416A"/>
    <w:rsid w:val="004967AB"/>
    <w:rsid w:val="004A0A0F"/>
    <w:rsid w:val="004A1CBE"/>
    <w:rsid w:val="004A3190"/>
    <w:rsid w:val="004A485F"/>
    <w:rsid w:val="004A5D17"/>
    <w:rsid w:val="004B0328"/>
    <w:rsid w:val="004B03B8"/>
    <w:rsid w:val="004B176C"/>
    <w:rsid w:val="004B7F21"/>
    <w:rsid w:val="004C205C"/>
    <w:rsid w:val="004C3BC4"/>
    <w:rsid w:val="004C7B84"/>
    <w:rsid w:val="004D28B9"/>
    <w:rsid w:val="004E0C6E"/>
    <w:rsid w:val="004E1CCC"/>
    <w:rsid w:val="004E1F99"/>
    <w:rsid w:val="004E3AC5"/>
    <w:rsid w:val="004E6296"/>
    <w:rsid w:val="004F2F14"/>
    <w:rsid w:val="004F629A"/>
    <w:rsid w:val="004F7444"/>
    <w:rsid w:val="004F7D29"/>
    <w:rsid w:val="00502DBB"/>
    <w:rsid w:val="00502DC0"/>
    <w:rsid w:val="00505C9D"/>
    <w:rsid w:val="005061C2"/>
    <w:rsid w:val="00506E71"/>
    <w:rsid w:val="00507FD3"/>
    <w:rsid w:val="005124E1"/>
    <w:rsid w:val="00520DA0"/>
    <w:rsid w:val="00523EB1"/>
    <w:rsid w:val="00525AC8"/>
    <w:rsid w:val="00532C2C"/>
    <w:rsid w:val="00533904"/>
    <w:rsid w:val="00533B4D"/>
    <w:rsid w:val="00533C93"/>
    <w:rsid w:val="00537297"/>
    <w:rsid w:val="005524E1"/>
    <w:rsid w:val="00552F76"/>
    <w:rsid w:val="005560E0"/>
    <w:rsid w:val="00556AB4"/>
    <w:rsid w:val="00556E65"/>
    <w:rsid w:val="00557490"/>
    <w:rsid w:val="00557807"/>
    <w:rsid w:val="0056021B"/>
    <w:rsid w:val="00560925"/>
    <w:rsid w:val="00563DA8"/>
    <w:rsid w:val="00563F53"/>
    <w:rsid w:val="005652D2"/>
    <w:rsid w:val="00570EB9"/>
    <w:rsid w:val="00572DD4"/>
    <w:rsid w:val="00574D8C"/>
    <w:rsid w:val="00582953"/>
    <w:rsid w:val="0058461B"/>
    <w:rsid w:val="00584A8C"/>
    <w:rsid w:val="00591748"/>
    <w:rsid w:val="0059273C"/>
    <w:rsid w:val="005928D7"/>
    <w:rsid w:val="005938DE"/>
    <w:rsid w:val="00593F6B"/>
    <w:rsid w:val="00594596"/>
    <w:rsid w:val="0059548B"/>
    <w:rsid w:val="005A7304"/>
    <w:rsid w:val="005B39EB"/>
    <w:rsid w:val="005B3EAA"/>
    <w:rsid w:val="005C115C"/>
    <w:rsid w:val="005C26EE"/>
    <w:rsid w:val="005C4BF6"/>
    <w:rsid w:val="005C5D6F"/>
    <w:rsid w:val="005C5EE0"/>
    <w:rsid w:val="005C6A52"/>
    <w:rsid w:val="005D1C0A"/>
    <w:rsid w:val="005D27DE"/>
    <w:rsid w:val="005D3266"/>
    <w:rsid w:val="005D42DB"/>
    <w:rsid w:val="005D5AC7"/>
    <w:rsid w:val="005E141C"/>
    <w:rsid w:val="005E3431"/>
    <w:rsid w:val="005E641C"/>
    <w:rsid w:val="005E6F6C"/>
    <w:rsid w:val="005E7049"/>
    <w:rsid w:val="005F1B6F"/>
    <w:rsid w:val="005F2CC3"/>
    <w:rsid w:val="005F3F1F"/>
    <w:rsid w:val="005F46A4"/>
    <w:rsid w:val="005F4D30"/>
    <w:rsid w:val="005F6B8B"/>
    <w:rsid w:val="0060131D"/>
    <w:rsid w:val="00603753"/>
    <w:rsid w:val="006074B1"/>
    <w:rsid w:val="00611256"/>
    <w:rsid w:val="006118BA"/>
    <w:rsid w:val="0061325B"/>
    <w:rsid w:val="00614535"/>
    <w:rsid w:val="00614D0D"/>
    <w:rsid w:val="006177A4"/>
    <w:rsid w:val="00620E91"/>
    <w:rsid w:val="00626E74"/>
    <w:rsid w:val="006303FB"/>
    <w:rsid w:val="0063135B"/>
    <w:rsid w:val="006319B3"/>
    <w:rsid w:val="00632781"/>
    <w:rsid w:val="006337B8"/>
    <w:rsid w:val="00640C20"/>
    <w:rsid w:val="0064255D"/>
    <w:rsid w:val="00646A61"/>
    <w:rsid w:val="006510E2"/>
    <w:rsid w:val="006523FF"/>
    <w:rsid w:val="006528B7"/>
    <w:rsid w:val="006542C3"/>
    <w:rsid w:val="00654865"/>
    <w:rsid w:val="00656596"/>
    <w:rsid w:val="00660E7F"/>
    <w:rsid w:val="00672F8A"/>
    <w:rsid w:val="0067645B"/>
    <w:rsid w:val="00681636"/>
    <w:rsid w:val="006816E1"/>
    <w:rsid w:val="006816EE"/>
    <w:rsid w:val="006929E1"/>
    <w:rsid w:val="00693E46"/>
    <w:rsid w:val="00694273"/>
    <w:rsid w:val="00694767"/>
    <w:rsid w:val="00697720"/>
    <w:rsid w:val="00697F99"/>
    <w:rsid w:val="006A1981"/>
    <w:rsid w:val="006A3773"/>
    <w:rsid w:val="006B0887"/>
    <w:rsid w:val="006B0C64"/>
    <w:rsid w:val="006B143D"/>
    <w:rsid w:val="006C0FEA"/>
    <w:rsid w:val="006C13DD"/>
    <w:rsid w:val="006C1987"/>
    <w:rsid w:val="006C380F"/>
    <w:rsid w:val="006C3AF7"/>
    <w:rsid w:val="006C4342"/>
    <w:rsid w:val="006C46E3"/>
    <w:rsid w:val="006C4FC9"/>
    <w:rsid w:val="006D09EF"/>
    <w:rsid w:val="006D1A02"/>
    <w:rsid w:val="006D3D51"/>
    <w:rsid w:val="006D543E"/>
    <w:rsid w:val="006D68B6"/>
    <w:rsid w:val="006D7393"/>
    <w:rsid w:val="006D74CC"/>
    <w:rsid w:val="006F0F21"/>
    <w:rsid w:val="006F2CCD"/>
    <w:rsid w:val="006F52C6"/>
    <w:rsid w:val="006F5FBE"/>
    <w:rsid w:val="006F7946"/>
    <w:rsid w:val="00700722"/>
    <w:rsid w:val="00700E8F"/>
    <w:rsid w:val="00702102"/>
    <w:rsid w:val="00703383"/>
    <w:rsid w:val="00703AB2"/>
    <w:rsid w:val="007051C8"/>
    <w:rsid w:val="0070544A"/>
    <w:rsid w:val="00705F22"/>
    <w:rsid w:val="00710DA6"/>
    <w:rsid w:val="007138EA"/>
    <w:rsid w:val="00713A75"/>
    <w:rsid w:val="00713A76"/>
    <w:rsid w:val="00715AC8"/>
    <w:rsid w:val="00715D51"/>
    <w:rsid w:val="007170E1"/>
    <w:rsid w:val="007171E3"/>
    <w:rsid w:val="00720776"/>
    <w:rsid w:val="00722131"/>
    <w:rsid w:val="00723B48"/>
    <w:rsid w:val="00726827"/>
    <w:rsid w:val="0073325E"/>
    <w:rsid w:val="00741C7F"/>
    <w:rsid w:val="00743AA9"/>
    <w:rsid w:val="00744BF6"/>
    <w:rsid w:val="00744EB3"/>
    <w:rsid w:val="00745348"/>
    <w:rsid w:val="00750849"/>
    <w:rsid w:val="00762AA0"/>
    <w:rsid w:val="00764CC4"/>
    <w:rsid w:val="00764F71"/>
    <w:rsid w:val="00770D05"/>
    <w:rsid w:val="00772AB7"/>
    <w:rsid w:val="00773665"/>
    <w:rsid w:val="007749E2"/>
    <w:rsid w:val="007765A7"/>
    <w:rsid w:val="007777C9"/>
    <w:rsid w:val="007821E9"/>
    <w:rsid w:val="00783964"/>
    <w:rsid w:val="00783F32"/>
    <w:rsid w:val="00784C77"/>
    <w:rsid w:val="00786260"/>
    <w:rsid w:val="00787E50"/>
    <w:rsid w:val="00790A57"/>
    <w:rsid w:val="00792040"/>
    <w:rsid w:val="0079578F"/>
    <w:rsid w:val="007A3B7E"/>
    <w:rsid w:val="007A4518"/>
    <w:rsid w:val="007A53E7"/>
    <w:rsid w:val="007B12E5"/>
    <w:rsid w:val="007C293D"/>
    <w:rsid w:val="007C31A8"/>
    <w:rsid w:val="007C405A"/>
    <w:rsid w:val="007C5CBB"/>
    <w:rsid w:val="007C6F8D"/>
    <w:rsid w:val="007D0292"/>
    <w:rsid w:val="007D1519"/>
    <w:rsid w:val="007D21E1"/>
    <w:rsid w:val="007E0BC7"/>
    <w:rsid w:val="007E204F"/>
    <w:rsid w:val="007E20BF"/>
    <w:rsid w:val="007E2CBB"/>
    <w:rsid w:val="007E36F2"/>
    <w:rsid w:val="007F606B"/>
    <w:rsid w:val="008015B7"/>
    <w:rsid w:val="008023DF"/>
    <w:rsid w:val="00802434"/>
    <w:rsid w:val="00802BA6"/>
    <w:rsid w:val="008037B0"/>
    <w:rsid w:val="008047B0"/>
    <w:rsid w:val="00804862"/>
    <w:rsid w:val="00805AB5"/>
    <w:rsid w:val="0080606D"/>
    <w:rsid w:val="00812B9B"/>
    <w:rsid w:val="00812CDE"/>
    <w:rsid w:val="0081393F"/>
    <w:rsid w:val="00815777"/>
    <w:rsid w:val="00815FC5"/>
    <w:rsid w:val="008166DD"/>
    <w:rsid w:val="00816B8A"/>
    <w:rsid w:val="00823F5A"/>
    <w:rsid w:val="00825030"/>
    <w:rsid w:val="008264E9"/>
    <w:rsid w:val="00830472"/>
    <w:rsid w:val="00830865"/>
    <w:rsid w:val="00831434"/>
    <w:rsid w:val="00834781"/>
    <w:rsid w:val="00836C63"/>
    <w:rsid w:val="00837C23"/>
    <w:rsid w:val="0084077D"/>
    <w:rsid w:val="00841FD9"/>
    <w:rsid w:val="00842768"/>
    <w:rsid w:val="00844D3B"/>
    <w:rsid w:val="0085103D"/>
    <w:rsid w:val="008635CF"/>
    <w:rsid w:val="00863A58"/>
    <w:rsid w:val="008645AE"/>
    <w:rsid w:val="00875430"/>
    <w:rsid w:val="008806C8"/>
    <w:rsid w:val="00882184"/>
    <w:rsid w:val="00883942"/>
    <w:rsid w:val="008852D7"/>
    <w:rsid w:val="00886AA0"/>
    <w:rsid w:val="00891E2E"/>
    <w:rsid w:val="00895A41"/>
    <w:rsid w:val="00896D5E"/>
    <w:rsid w:val="008A3374"/>
    <w:rsid w:val="008A3741"/>
    <w:rsid w:val="008A5C3D"/>
    <w:rsid w:val="008B075E"/>
    <w:rsid w:val="008B0F82"/>
    <w:rsid w:val="008B3920"/>
    <w:rsid w:val="008B4D53"/>
    <w:rsid w:val="008B6573"/>
    <w:rsid w:val="008C1929"/>
    <w:rsid w:val="008C4338"/>
    <w:rsid w:val="008C5118"/>
    <w:rsid w:val="008D57C8"/>
    <w:rsid w:val="008D6C68"/>
    <w:rsid w:val="008E0C4E"/>
    <w:rsid w:val="008E0D9A"/>
    <w:rsid w:val="008E2A4F"/>
    <w:rsid w:val="008E358C"/>
    <w:rsid w:val="008F0FBB"/>
    <w:rsid w:val="008F2E55"/>
    <w:rsid w:val="008F678F"/>
    <w:rsid w:val="00902647"/>
    <w:rsid w:val="00902ECE"/>
    <w:rsid w:val="009031DF"/>
    <w:rsid w:val="0090486B"/>
    <w:rsid w:val="00910227"/>
    <w:rsid w:val="00913F7D"/>
    <w:rsid w:val="00923FC1"/>
    <w:rsid w:val="0092527D"/>
    <w:rsid w:val="00925297"/>
    <w:rsid w:val="009270D0"/>
    <w:rsid w:val="009302F0"/>
    <w:rsid w:val="009325D3"/>
    <w:rsid w:val="00932704"/>
    <w:rsid w:val="00933B66"/>
    <w:rsid w:val="0093628D"/>
    <w:rsid w:val="00936391"/>
    <w:rsid w:val="009368BB"/>
    <w:rsid w:val="009373EA"/>
    <w:rsid w:val="00937EBD"/>
    <w:rsid w:val="0094248A"/>
    <w:rsid w:val="00943EAB"/>
    <w:rsid w:val="009461CD"/>
    <w:rsid w:val="009467F0"/>
    <w:rsid w:val="00946C5A"/>
    <w:rsid w:val="00951CFB"/>
    <w:rsid w:val="00951E5D"/>
    <w:rsid w:val="0095281F"/>
    <w:rsid w:val="0095298B"/>
    <w:rsid w:val="00956426"/>
    <w:rsid w:val="00956935"/>
    <w:rsid w:val="009606FB"/>
    <w:rsid w:val="00963C56"/>
    <w:rsid w:val="00963D4B"/>
    <w:rsid w:val="00963EB0"/>
    <w:rsid w:val="009657CB"/>
    <w:rsid w:val="009663F0"/>
    <w:rsid w:val="00970680"/>
    <w:rsid w:val="00980AD5"/>
    <w:rsid w:val="009816D0"/>
    <w:rsid w:val="00981B69"/>
    <w:rsid w:val="00981D15"/>
    <w:rsid w:val="00986B6E"/>
    <w:rsid w:val="00986F27"/>
    <w:rsid w:val="009906F5"/>
    <w:rsid w:val="00990F02"/>
    <w:rsid w:val="00991856"/>
    <w:rsid w:val="00991C60"/>
    <w:rsid w:val="00993C84"/>
    <w:rsid w:val="0099416C"/>
    <w:rsid w:val="009943CB"/>
    <w:rsid w:val="0099582E"/>
    <w:rsid w:val="00997D3D"/>
    <w:rsid w:val="009A0486"/>
    <w:rsid w:val="009A1488"/>
    <w:rsid w:val="009A1DA0"/>
    <w:rsid w:val="009A4A9D"/>
    <w:rsid w:val="009A5C0E"/>
    <w:rsid w:val="009B08F4"/>
    <w:rsid w:val="009B7DD8"/>
    <w:rsid w:val="009C0A86"/>
    <w:rsid w:val="009C14E8"/>
    <w:rsid w:val="009C708D"/>
    <w:rsid w:val="009C70A8"/>
    <w:rsid w:val="009D1225"/>
    <w:rsid w:val="009D3FB5"/>
    <w:rsid w:val="009D4D53"/>
    <w:rsid w:val="009E2E3B"/>
    <w:rsid w:val="009E333F"/>
    <w:rsid w:val="009E70CC"/>
    <w:rsid w:val="009F1BAD"/>
    <w:rsid w:val="009F2435"/>
    <w:rsid w:val="009F25D5"/>
    <w:rsid w:val="009F490A"/>
    <w:rsid w:val="00A008A9"/>
    <w:rsid w:val="00A0171A"/>
    <w:rsid w:val="00A06715"/>
    <w:rsid w:val="00A06CDE"/>
    <w:rsid w:val="00A07A88"/>
    <w:rsid w:val="00A104D7"/>
    <w:rsid w:val="00A12AB6"/>
    <w:rsid w:val="00A14B2E"/>
    <w:rsid w:val="00A15FF4"/>
    <w:rsid w:val="00A1752B"/>
    <w:rsid w:val="00A20432"/>
    <w:rsid w:val="00A230DE"/>
    <w:rsid w:val="00A25845"/>
    <w:rsid w:val="00A27C49"/>
    <w:rsid w:val="00A32CBD"/>
    <w:rsid w:val="00A33153"/>
    <w:rsid w:val="00A34788"/>
    <w:rsid w:val="00A4086E"/>
    <w:rsid w:val="00A461E7"/>
    <w:rsid w:val="00A5175E"/>
    <w:rsid w:val="00A5497F"/>
    <w:rsid w:val="00A579B2"/>
    <w:rsid w:val="00A6039E"/>
    <w:rsid w:val="00A622DA"/>
    <w:rsid w:val="00A645F2"/>
    <w:rsid w:val="00A65BB7"/>
    <w:rsid w:val="00A66E3A"/>
    <w:rsid w:val="00A703AA"/>
    <w:rsid w:val="00A727A4"/>
    <w:rsid w:val="00A72DDE"/>
    <w:rsid w:val="00A73724"/>
    <w:rsid w:val="00A76522"/>
    <w:rsid w:val="00A76D51"/>
    <w:rsid w:val="00A778AA"/>
    <w:rsid w:val="00A81165"/>
    <w:rsid w:val="00A81888"/>
    <w:rsid w:val="00A83543"/>
    <w:rsid w:val="00A8602A"/>
    <w:rsid w:val="00A878A9"/>
    <w:rsid w:val="00A90825"/>
    <w:rsid w:val="00A95B1C"/>
    <w:rsid w:val="00A97A23"/>
    <w:rsid w:val="00AA1F8A"/>
    <w:rsid w:val="00AA32ED"/>
    <w:rsid w:val="00AA5B33"/>
    <w:rsid w:val="00AB0B03"/>
    <w:rsid w:val="00AB3572"/>
    <w:rsid w:val="00AB500A"/>
    <w:rsid w:val="00AB7FE2"/>
    <w:rsid w:val="00AC1138"/>
    <w:rsid w:val="00AC1878"/>
    <w:rsid w:val="00AC30B8"/>
    <w:rsid w:val="00AC3F6F"/>
    <w:rsid w:val="00AD15EA"/>
    <w:rsid w:val="00AD1D20"/>
    <w:rsid w:val="00AD602C"/>
    <w:rsid w:val="00AD7ED4"/>
    <w:rsid w:val="00AE47A6"/>
    <w:rsid w:val="00AE6302"/>
    <w:rsid w:val="00AE647A"/>
    <w:rsid w:val="00AF0428"/>
    <w:rsid w:val="00AF0DB4"/>
    <w:rsid w:val="00AF3380"/>
    <w:rsid w:val="00AF590E"/>
    <w:rsid w:val="00AF5A03"/>
    <w:rsid w:val="00AF6639"/>
    <w:rsid w:val="00B01E8A"/>
    <w:rsid w:val="00B02F6A"/>
    <w:rsid w:val="00B0600B"/>
    <w:rsid w:val="00B135C2"/>
    <w:rsid w:val="00B139CE"/>
    <w:rsid w:val="00B17062"/>
    <w:rsid w:val="00B21138"/>
    <w:rsid w:val="00B23535"/>
    <w:rsid w:val="00B23745"/>
    <w:rsid w:val="00B25DBC"/>
    <w:rsid w:val="00B31E7A"/>
    <w:rsid w:val="00B32D04"/>
    <w:rsid w:val="00B3448E"/>
    <w:rsid w:val="00B3461C"/>
    <w:rsid w:val="00B370E4"/>
    <w:rsid w:val="00B43D4D"/>
    <w:rsid w:val="00B44309"/>
    <w:rsid w:val="00B4625B"/>
    <w:rsid w:val="00B51EBE"/>
    <w:rsid w:val="00B52943"/>
    <w:rsid w:val="00B53093"/>
    <w:rsid w:val="00B5387E"/>
    <w:rsid w:val="00B635CE"/>
    <w:rsid w:val="00B64F46"/>
    <w:rsid w:val="00B743BB"/>
    <w:rsid w:val="00B77330"/>
    <w:rsid w:val="00B77732"/>
    <w:rsid w:val="00B851D7"/>
    <w:rsid w:val="00B85238"/>
    <w:rsid w:val="00B853F5"/>
    <w:rsid w:val="00B91B42"/>
    <w:rsid w:val="00B91BB7"/>
    <w:rsid w:val="00B93215"/>
    <w:rsid w:val="00B94872"/>
    <w:rsid w:val="00B94970"/>
    <w:rsid w:val="00B94AF2"/>
    <w:rsid w:val="00B95787"/>
    <w:rsid w:val="00B957DA"/>
    <w:rsid w:val="00BA086A"/>
    <w:rsid w:val="00BA220D"/>
    <w:rsid w:val="00BA3C6E"/>
    <w:rsid w:val="00BA4274"/>
    <w:rsid w:val="00BA43A5"/>
    <w:rsid w:val="00BA7E6A"/>
    <w:rsid w:val="00BB2C6E"/>
    <w:rsid w:val="00BB7007"/>
    <w:rsid w:val="00BC12F9"/>
    <w:rsid w:val="00BC25A7"/>
    <w:rsid w:val="00BC4295"/>
    <w:rsid w:val="00BC44F6"/>
    <w:rsid w:val="00BC65E2"/>
    <w:rsid w:val="00BC6F25"/>
    <w:rsid w:val="00BD1B69"/>
    <w:rsid w:val="00BD5284"/>
    <w:rsid w:val="00BD790A"/>
    <w:rsid w:val="00BE12C2"/>
    <w:rsid w:val="00BE4544"/>
    <w:rsid w:val="00BE4D21"/>
    <w:rsid w:val="00BE5379"/>
    <w:rsid w:val="00BE592A"/>
    <w:rsid w:val="00BF4CA4"/>
    <w:rsid w:val="00BF7980"/>
    <w:rsid w:val="00C00842"/>
    <w:rsid w:val="00C0246C"/>
    <w:rsid w:val="00C073A6"/>
    <w:rsid w:val="00C10371"/>
    <w:rsid w:val="00C103A7"/>
    <w:rsid w:val="00C108FA"/>
    <w:rsid w:val="00C10E81"/>
    <w:rsid w:val="00C118AD"/>
    <w:rsid w:val="00C1715D"/>
    <w:rsid w:val="00C17521"/>
    <w:rsid w:val="00C21BAC"/>
    <w:rsid w:val="00C23470"/>
    <w:rsid w:val="00C25E5D"/>
    <w:rsid w:val="00C33719"/>
    <w:rsid w:val="00C3380C"/>
    <w:rsid w:val="00C35FB8"/>
    <w:rsid w:val="00C408CC"/>
    <w:rsid w:val="00C4229D"/>
    <w:rsid w:val="00C42941"/>
    <w:rsid w:val="00C42B52"/>
    <w:rsid w:val="00C42DEE"/>
    <w:rsid w:val="00C46F82"/>
    <w:rsid w:val="00C47C46"/>
    <w:rsid w:val="00C5228B"/>
    <w:rsid w:val="00C54000"/>
    <w:rsid w:val="00C55146"/>
    <w:rsid w:val="00C556B2"/>
    <w:rsid w:val="00C56BFF"/>
    <w:rsid w:val="00C620D6"/>
    <w:rsid w:val="00C63638"/>
    <w:rsid w:val="00C6363B"/>
    <w:rsid w:val="00C65B31"/>
    <w:rsid w:val="00C67EB5"/>
    <w:rsid w:val="00C70AFE"/>
    <w:rsid w:val="00C721C7"/>
    <w:rsid w:val="00C7478B"/>
    <w:rsid w:val="00C7755C"/>
    <w:rsid w:val="00C80611"/>
    <w:rsid w:val="00C815CB"/>
    <w:rsid w:val="00C833CD"/>
    <w:rsid w:val="00C85EFE"/>
    <w:rsid w:val="00C87953"/>
    <w:rsid w:val="00C905D5"/>
    <w:rsid w:val="00C91090"/>
    <w:rsid w:val="00C94155"/>
    <w:rsid w:val="00C947CA"/>
    <w:rsid w:val="00C960ED"/>
    <w:rsid w:val="00C96188"/>
    <w:rsid w:val="00C974E9"/>
    <w:rsid w:val="00CA3078"/>
    <w:rsid w:val="00CA3A9B"/>
    <w:rsid w:val="00CA79E1"/>
    <w:rsid w:val="00CB1A08"/>
    <w:rsid w:val="00CB2DFC"/>
    <w:rsid w:val="00CB3B38"/>
    <w:rsid w:val="00CB5918"/>
    <w:rsid w:val="00CB75E5"/>
    <w:rsid w:val="00CC696E"/>
    <w:rsid w:val="00CC7D72"/>
    <w:rsid w:val="00CD08A6"/>
    <w:rsid w:val="00CD381F"/>
    <w:rsid w:val="00CD49FE"/>
    <w:rsid w:val="00CD4CA8"/>
    <w:rsid w:val="00CD74E4"/>
    <w:rsid w:val="00CD77CF"/>
    <w:rsid w:val="00CE0C35"/>
    <w:rsid w:val="00CE3FE2"/>
    <w:rsid w:val="00CE4CBC"/>
    <w:rsid w:val="00CE5168"/>
    <w:rsid w:val="00CF05BA"/>
    <w:rsid w:val="00CF1CEC"/>
    <w:rsid w:val="00CF291C"/>
    <w:rsid w:val="00CF453B"/>
    <w:rsid w:val="00CF4D62"/>
    <w:rsid w:val="00CF53C0"/>
    <w:rsid w:val="00CF6404"/>
    <w:rsid w:val="00CF77DB"/>
    <w:rsid w:val="00D01C63"/>
    <w:rsid w:val="00D02D5D"/>
    <w:rsid w:val="00D02F24"/>
    <w:rsid w:val="00D0439C"/>
    <w:rsid w:val="00D05CF8"/>
    <w:rsid w:val="00D07AE9"/>
    <w:rsid w:val="00D07B08"/>
    <w:rsid w:val="00D10416"/>
    <w:rsid w:val="00D13011"/>
    <w:rsid w:val="00D148CC"/>
    <w:rsid w:val="00D1697F"/>
    <w:rsid w:val="00D16B7A"/>
    <w:rsid w:val="00D20E6C"/>
    <w:rsid w:val="00D21098"/>
    <w:rsid w:val="00D246FB"/>
    <w:rsid w:val="00D25630"/>
    <w:rsid w:val="00D2594F"/>
    <w:rsid w:val="00D26661"/>
    <w:rsid w:val="00D26E26"/>
    <w:rsid w:val="00D317CA"/>
    <w:rsid w:val="00D34DF9"/>
    <w:rsid w:val="00D36807"/>
    <w:rsid w:val="00D40BFE"/>
    <w:rsid w:val="00D40CD2"/>
    <w:rsid w:val="00D40F6B"/>
    <w:rsid w:val="00D412B9"/>
    <w:rsid w:val="00D424BF"/>
    <w:rsid w:val="00D45BF9"/>
    <w:rsid w:val="00D472F5"/>
    <w:rsid w:val="00D50205"/>
    <w:rsid w:val="00D524E1"/>
    <w:rsid w:val="00D530A4"/>
    <w:rsid w:val="00D56DF2"/>
    <w:rsid w:val="00D64DA4"/>
    <w:rsid w:val="00D66B24"/>
    <w:rsid w:val="00D733E1"/>
    <w:rsid w:val="00D7452E"/>
    <w:rsid w:val="00D7549D"/>
    <w:rsid w:val="00D772C8"/>
    <w:rsid w:val="00D81089"/>
    <w:rsid w:val="00D81F28"/>
    <w:rsid w:val="00D86F1C"/>
    <w:rsid w:val="00D872FE"/>
    <w:rsid w:val="00D90117"/>
    <w:rsid w:val="00D9188C"/>
    <w:rsid w:val="00D92276"/>
    <w:rsid w:val="00D9560F"/>
    <w:rsid w:val="00DA718C"/>
    <w:rsid w:val="00DA7A59"/>
    <w:rsid w:val="00DA7E34"/>
    <w:rsid w:val="00DC3586"/>
    <w:rsid w:val="00DC7817"/>
    <w:rsid w:val="00DC7FA6"/>
    <w:rsid w:val="00DD0C70"/>
    <w:rsid w:val="00DD0CDC"/>
    <w:rsid w:val="00DD4990"/>
    <w:rsid w:val="00DD5AA3"/>
    <w:rsid w:val="00DD5FB2"/>
    <w:rsid w:val="00DD601B"/>
    <w:rsid w:val="00DD662B"/>
    <w:rsid w:val="00DD70C9"/>
    <w:rsid w:val="00DE10D8"/>
    <w:rsid w:val="00DE1388"/>
    <w:rsid w:val="00DE1693"/>
    <w:rsid w:val="00DE412E"/>
    <w:rsid w:val="00DE45D2"/>
    <w:rsid w:val="00DF0EEE"/>
    <w:rsid w:val="00DF340C"/>
    <w:rsid w:val="00DF44CF"/>
    <w:rsid w:val="00DF4A19"/>
    <w:rsid w:val="00DF4F09"/>
    <w:rsid w:val="00DF613E"/>
    <w:rsid w:val="00E01129"/>
    <w:rsid w:val="00E033EB"/>
    <w:rsid w:val="00E037DE"/>
    <w:rsid w:val="00E10C99"/>
    <w:rsid w:val="00E111A6"/>
    <w:rsid w:val="00E13D32"/>
    <w:rsid w:val="00E20C3D"/>
    <w:rsid w:val="00E25189"/>
    <w:rsid w:val="00E3036C"/>
    <w:rsid w:val="00E33070"/>
    <w:rsid w:val="00E35AA2"/>
    <w:rsid w:val="00E4029A"/>
    <w:rsid w:val="00E40973"/>
    <w:rsid w:val="00E41AD6"/>
    <w:rsid w:val="00E42BAB"/>
    <w:rsid w:val="00E42FC2"/>
    <w:rsid w:val="00E45A55"/>
    <w:rsid w:val="00E53907"/>
    <w:rsid w:val="00E60891"/>
    <w:rsid w:val="00E613C2"/>
    <w:rsid w:val="00E71D94"/>
    <w:rsid w:val="00E72560"/>
    <w:rsid w:val="00E7475E"/>
    <w:rsid w:val="00E75DC5"/>
    <w:rsid w:val="00E77E5C"/>
    <w:rsid w:val="00E77F56"/>
    <w:rsid w:val="00E82266"/>
    <w:rsid w:val="00E82D1A"/>
    <w:rsid w:val="00E861FC"/>
    <w:rsid w:val="00E92770"/>
    <w:rsid w:val="00E928B1"/>
    <w:rsid w:val="00E94D1F"/>
    <w:rsid w:val="00E95362"/>
    <w:rsid w:val="00E97F00"/>
    <w:rsid w:val="00EA04F5"/>
    <w:rsid w:val="00EA3DBD"/>
    <w:rsid w:val="00EA49F7"/>
    <w:rsid w:val="00EA6F4B"/>
    <w:rsid w:val="00EA7541"/>
    <w:rsid w:val="00EA7BA3"/>
    <w:rsid w:val="00EB3233"/>
    <w:rsid w:val="00EB35B0"/>
    <w:rsid w:val="00EB4571"/>
    <w:rsid w:val="00EB5A8C"/>
    <w:rsid w:val="00EB5E4C"/>
    <w:rsid w:val="00EB7CA9"/>
    <w:rsid w:val="00EC254E"/>
    <w:rsid w:val="00ED0B3A"/>
    <w:rsid w:val="00ED24ED"/>
    <w:rsid w:val="00ED5261"/>
    <w:rsid w:val="00ED76B4"/>
    <w:rsid w:val="00ED7784"/>
    <w:rsid w:val="00ED7951"/>
    <w:rsid w:val="00ED7CF8"/>
    <w:rsid w:val="00EE0C90"/>
    <w:rsid w:val="00EE3BD7"/>
    <w:rsid w:val="00EE5EF6"/>
    <w:rsid w:val="00EF2CF1"/>
    <w:rsid w:val="00EF2FD1"/>
    <w:rsid w:val="00EF61B5"/>
    <w:rsid w:val="00EF7C7B"/>
    <w:rsid w:val="00F02D6D"/>
    <w:rsid w:val="00F05743"/>
    <w:rsid w:val="00F07541"/>
    <w:rsid w:val="00F1025E"/>
    <w:rsid w:val="00F11746"/>
    <w:rsid w:val="00F119A2"/>
    <w:rsid w:val="00F11BD4"/>
    <w:rsid w:val="00F17681"/>
    <w:rsid w:val="00F217CC"/>
    <w:rsid w:val="00F23546"/>
    <w:rsid w:val="00F254D1"/>
    <w:rsid w:val="00F3045D"/>
    <w:rsid w:val="00F3268F"/>
    <w:rsid w:val="00F32A91"/>
    <w:rsid w:val="00F32FB8"/>
    <w:rsid w:val="00F33FC1"/>
    <w:rsid w:val="00F410AD"/>
    <w:rsid w:val="00F44F02"/>
    <w:rsid w:val="00F464A7"/>
    <w:rsid w:val="00F52642"/>
    <w:rsid w:val="00F528A2"/>
    <w:rsid w:val="00F54F72"/>
    <w:rsid w:val="00F5574A"/>
    <w:rsid w:val="00F6024B"/>
    <w:rsid w:val="00F67D00"/>
    <w:rsid w:val="00F76316"/>
    <w:rsid w:val="00F76346"/>
    <w:rsid w:val="00F823D4"/>
    <w:rsid w:val="00F8330F"/>
    <w:rsid w:val="00F84B52"/>
    <w:rsid w:val="00F85766"/>
    <w:rsid w:val="00F90724"/>
    <w:rsid w:val="00F927AC"/>
    <w:rsid w:val="00F93328"/>
    <w:rsid w:val="00F93434"/>
    <w:rsid w:val="00F93D13"/>
    <w:rsid w:val="00F94701"/>
    <w:rsid w:val="00F9672A"/>
    <w:rsid w:val="00F96A1E"/>
    <w:rsid w:val="00F97B6F"/>
    <w:rsid w:val="00FA2093"/>
    <w:rsid w:val="00FA2641"/>
    <w:rsid w:val="00FA2B7E"/>
    <w:rsid w:val="00FA2C74"/>
    <w:rsid w:val="00FA314E"/>
    <w:rsid w:val="00FA4EC0"/>
    <w:rsid w:val="00FA5ECC"/>
    <w:rsid w:val="00FA7056"/>
    <w:rsid w:val="00FA7B81"/>
    <w:rsid w:val="00FB4AC2"/>
    <w:rsid w:val="00FB4B63"/>
    <w:rsid w:val="00FC4B6B"/>
    <w:rsid w:val="00FC5E6E"/>
    <w:rsid w:val="00FC773B"/>
    <w:rsid w:val="00FD0D2B"/>
    <w:rsid w:val="00FD0E94"/>
    <w:rsid w:val="00FD11EA"/>
    <w:rsid w:val="00FD3BC9"/>
    <w:rsid w:val="00FD581C"/>
    <w:rsid w:val="00FE48FE"/>
    <w:rsid w:val="00FE7049"/>
    <w:rsid w:val="00FF0270"/>
    <w:rsid w:val="00FF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354A0"/>
  <w15:chartTrackingRefBased/>
  <w15:docId w15:val="{9A1F27D8-B398-7949-91B1-9629A480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5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15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519"/>
  </w:style>
  <w:style w:type="character" w:styleId="PageNumber">
    <w:name w:val="page number"/>
    <w:basedOn w:val="DefaultParagraphFont"/>
    <w:uiPriority w:val="99"/>
    <w:semiHidden/>
    <w:unhideWhenUsed/>
    <w:rsid w:val="007D1519"/>
  </w:style>
  <w:style w:type="paragraph" w:styleId="FootnoteText">
    <w:name w:val="footnote text"/>
    <w:basedOn w:val="Normal"/>
    <w:link w:val="FootnoteTextChar"/>
    <w:uiPriority w:val="99"/>
    <w:semiHidden/>
    <w:unhideWhenUsed/>
    <w:rsid w:val="00232BC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2B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2B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6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3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3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31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07FD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6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06B"/>
  </w:style>
  <w:style w:type="character" w:styleId="Hyperlink">
    <w:name w:val="Hyperlink"/>
    <w:basedOn w:val="DefaultParagraphFont"/>
    <w:uiPriority w:val="99"/>
    <w:unhideWhenUsed/>
    <w:rsid w:val="007F606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606B"/>
  </w:style>
  <w:style w:type="paragraph" w:styleId="Bibliography">
    <w:name w:val="Bibliography"/>
    <w:basedOn w:val="Normal"/>
    <w:next w:val="Normal"/>
    <w:uiPriority w:val="37"/>
    <w:unhideWhenUsed/>
    <w:rsid w:val="009031DF"/>
    <w:pPr>
      <w:tabs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4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8F1CEA-77BD-F347-9D5C-0EA463E84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shome@gmail.com</dc:creator>
  <cp:keywords/>
  <dc:description/>
  <cp:lastModifiedBy>simonshome@gmail.com</cp:lastModifiedBy>
  <cp:revision>6</cp:revision>
  <dcterms:created xsi:type="dcterms:W3CDTF">2021-01-31T17:20:00Z</dcterms:created>
  <dcterms:modified xsi:type="dcterms:W3CDTF">2021-06-11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UvdF2yU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</Properties>
</file>